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8"/>
        <w:gridCol w:w="3318"/>
        <w:gridCol w:w="1558"/>
      </w:tblGrid>
      <w:tr w:rsidR="001119DC" w:rsidRPr="001119DC" w14:paraId="2966F1CC" w14:textId="77777777" w:rsidTr="001119DC">
        <w:trPr>
          <w:trHeight w:val="260"/>
        </w:trPr>
        <w:tc>
          <w:tcPr>
            <w:tcW w:w="85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CA9B3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S2.</w:t>
            </w: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pearman’s rank correlation coefficients between changes in serum OXA and changes in clinical and behavioral variables in the DORA-maintained group (n = 5).</w:t>
            </w:r>
          </w:p>
        </w:tc>
      </w:tr>
      <w:tr w:rsidR="001119DC" w:rsidRPr="001119DC" w14:paraId="4B8504E1" w14:textId="77777777" w:rsidTr="001119DC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6FAAB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B70FA" w14:textId="77777777" w:rsidR="001119DC" w:rsidRPr="001119DC" w:rsidRDefault="001119DC" w:rsidP="001119D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9EE3A" w14:textId="77777777" w:rsidR="001119DC" w:rsidRPr="001119DC" w:rsidRDefault="001119DC" w:rsidP="001119D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19DC" w:rsidRPr="001119DC" w14:paraId="1434627B" w14:textId="77777777" w:rsidTr="001119DC">
        <w:trPr>
          <w:trHeight w:val="260"/>
        </w:trPr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191576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593505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arman’s rho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53E2E7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1119DC" w:rsidRPr="001119DC" w14:paraId="38B1823F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2C2C1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ΔBMI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63730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−0.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FF471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29 </w:t>
            </w:r>
          </w:p>
        </w:tc>
      </w:tr>
      <w:tr w:rsidR="001119DC" w:rsidRPr="001119DC" w14:paraId="1B8DB501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E73A5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ΔCPZ-eq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742BA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4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7C5D8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51 </w:t>
            </w:r>
          </w:p>
        </w:tc>
      </w:tr>
      <w:tr w:rsidR="001119DC" w:rsidRPr="001119DC" w14:paraId="60307432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5B06C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ΔPANSS Positiv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DD689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−0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BFB31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87 </w:t>
            </w:r>
          </w:p>
        </w:tc>
      </w:tr>
      <w:tr w:rsidR="001119DC" w:rsidRPr="001119DC" w14:paraId="2730C3E6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6837F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ΔPANSS Negativ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F771A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−0.5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903BA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39 </w:t>
            </w:r>
          </w:p>
        </w:tc>
      </w:tr>
      <w:tr w:rsidR="001119DC" w:rsidRPr="001119DC" w14:paraId="09BC34CD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8136B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ΔPANSS General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DA093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3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603CA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2 </w:t>
            </w:r>
          </w:p>
        </w:tc>
      </w:tr>
      <w:tr w:rsidR="001119DC" w:rsidRPr="001119DC" w14:paraId="0A7D863A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25CD7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ΔPANSS Total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058B4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−0.3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7DEDD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2 </w:t>
            </w:r>
          </w:p>
        </w:tc>
      </w:tr>
      <w:tr w:rsidR="001119DC" w:rsidRPr="001119DC" w14:paraId="4D14E81D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30C8E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ΔTIB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560E2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−0.7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2618A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19 </w:t>
            </w:r>
          </w:p>
        </w:tc>
      </w:tr>
      <w:tr w:rsidR="001119DC" w:rsidRPr="001119DC" w14:paraId="7B1003F8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987DD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ΔTST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DEF46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−0.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0F691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51 </w:t>
            </w:r>
          </w:p>
        </w:tc>
      </w:tr>
      <w:tr w:rsidR="001119DC" w:rsidRPr="001119DC" w14:paraId="6C16D754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5457E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ΔS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7CB1E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−0.5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7F74B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39 </w:t>
            </w:r>
          </w:p>
        </w:tc>
      </w:tr>
      <w:tr w:rsidR="001119DC" w:rsidRPr="001119DC" w14:paraId="3B37907D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F9E9D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ΔSL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4B27E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1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07439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87 </w:t>
            </w:r>
          </w:p>
        </w:tc>
      </w:tr>
      <w:tr w:rsidR="001119DC" w:rsidRPr="001119DC" w14:paraId="06B44A1D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AEE6D2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ΔSC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D9F735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0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ED7BD4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29 </w:t>
            </w:r>
          </w:p>
        </w:tc>
      </w:tr>
      <w:tr w:rsidR="001119DC" w:rsidRPr="001119DC" w14:paraId="0A50EB0B" w14:textId="77777777" w:rsidTr="001119DC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BE2B2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4AE4B" w14:textId="77777777" w:rsidR="001119DC" w:rsidRPr="001119DC" w:rsidRDefault="001119DC" w:rsidP="001119D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F2EBE" w14:textId="77777777" w:rsidR="001119DC" w:rsidRPr="001119DC" w:rsidRDefault="001119DC" w:rsidP="00111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19DC" w:rsidRPr="001119DC" w14:paraId="3F6A0AE9" w14:textId="77777777" w:rsidTr="001119DC">
        <w:trPr>
          <w:trHeight w:val="315"/>
        </w:trPr>
        <w:tc>
          <w:tcPr>
            <w:tcW w:w="85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5CB6D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Abbreviations: BMI, body mass index; CPZ-eq, chlorpromazine equivalents (of antipsychotics); PANSS, Positive and Negative Syndrome Scale; TIB, time in bed; TST, total sleep time; SE, sleep efficiency; SL, sleep latency; SC, step counting.</w:t>
            </w:r>
          </w:p>
        </w:tc>
      </w:tr>
    </w:tbl>
    <w:p w14:paraId="2147AA62" w14:textId="77777777" w:rsidR="001119DC" w:rsidRDefault="001119DC"/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8"/>
        <w:gridCol w:w="3317"/>
        <w:gridCol w:w="1559"/>
      </w:tblGrid>
      <w:tr w:rsidR="001119DC" w:rsidRPr="001119DC" w14:paraId="19341F9F" w14:textId="77777777" w:rsidTr="001119DC">
        <w:trPr>
          <w:trHeight w:val="260"/>
        </w:trPr>
        <w:tc>
          <w:tcPr>
            <w:tcW w:w="85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04356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S3.</w:t>
            </w: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pearman’s rank correlation coefficients between changes in serum OXA and changes in clinical and behavioral variables in the non-DORA group (n = 11).</w:t>
            </w:r>
          </w:p>
        </w:tc>
      </w:tr>
      <w:tr w:rsidR="001119DC" w:rsidRPr="001119DC" w14:paraId="29D1958A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DE762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28586" w14:textId="77777777" w:rsidR="001119DC" w:rsidRPr="001119DC" w:rsidRDefault="001119DC" w:rsidP="001119D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94751" w14:textId="77777777" w:rsidR="001119DC" w:rsidRPr="001119DC" w:rsidRDefault="001119DC" w:rsidP="00111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19DC" w:rsidRPr="001119DC" w14:paraId="2F529D68" w14:textId="77777777" w:rsidTr="001119DC">
        <w:trPr>
          <w:trHeight w:val="260"/>
        </w:trPr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62A1ED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EAF64A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arman’s rh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F72BA9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1119DC" w:rsidRPr="001119DC" w14:paraId="29EB6223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D5C4D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ΔBMI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AAE51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E4A0C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 </w:t>
            </w:r>
          </w:p>
        </w:tc>
      </w:tr>
      <w:tr w:rsidR="001119DC" w:rsidRPr="001119DC" w14:paraId="5E1FA5E2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09FE6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ΔCPZ-eq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30375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−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89597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51 </w:t>
            </w:r>
          </w:p>
        </w:tc>
      </w:tr>
      <w:tr w:rsidR="001119DC" w:rsidRPr="001119DC" w14:paraId="347C5313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BBBBE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ΔPANSS Positiv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E76C3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−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EF1BA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97 </w:t>
            </w:r>
          </w:p>
        </w:tc>
      </w:tr>
      <w:tr w:rsidR="001119DC" w:rsidRPr="001119DC" w14:paraId="33EC36C8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BC5F6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ΔPANSS Negativ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641D7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−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895EC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43 </w:t>
            </w:r>
          </w:p>
        </w:tc>
      </w:tr>
      <w:tr w:rsidR="001119DC" w:rsidRPr="001119DC" w14:paraId="1270584C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E6B67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ΔPANSS General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B129A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−0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58307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19 </w:t>
            </w:r>
          </w:p>
        </w:tc>
      </w:tr>
      <w:tr w:rsidR="001119DC" w:rsidRPr="001119DC" w14:paraId="2CDCAA0E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80A49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ΔPANSS Total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F98F2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−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B2A26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39 </w:t>
            </w:r>
          </w:p>
        </w:tc>
      </w:tr>
      <w:tr w:rsidR="001119DC" w:rsidRPr="001119DC" w14:paraId="4A05F922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4A20B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ΔTIB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95A5D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−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C5782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06 </w:t>
            </w:r>
          </w:p>
        </w:tc>
      </w:tr>
      <w:tr w:rsidR="001119DC" w:rsidRPr="001119DC" w14:paraId="3769EF3A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35E33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ΔTS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1A3FD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−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D1C78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17 </w:t>
            </w:r>
          </w:p>
        </w:tc>
      </w:tr>
      <w:tr w:rsidR="001119DC" w:rsidRPr="001119DC" w14:paraId="0726B4A8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B506B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ΔS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91C99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−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AD97E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59 </w:t>
            </w:r>
          </w:p>
        </w:tc>
      </w:tr>
      <w:tr w:rsidR="001119DC" w:rsidRPr="001119DC" w14:paraId="0954325D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D4A80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ΔSL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FF68E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−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26832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0.04 </w:t>
            </w:r>
          </w:p>
        </w:tc>
      </w:tr>
      <w:tr w:rsidR="001119DC" w:rsidRPr="001119DC" w14:paraId="0770F3EC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1CD859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ΔSC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A4C1DF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5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E654C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10 </w:t>
            </w:r>
          </w:p>
        </w:tc>
      </w:tr>
      <w:tr w:rsidR="001119DC" w:rsidRPr="001119DC" w14:paraId="5734A985" w14:textId="77777777" w:rsidTr="001119DC">
        <w:trPr>
          <w:trHeight w:val="26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A5A03" w14:textId="77777777" w:rsidR="001119DC" w:rsidRPr="001119DC" w:rsidRDefault="001119DC" w:rsidP="001119D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BDE30" w14:textId="77777777" w:rsidR="001119DC" w:rsidRPr="001119DC" w:rsidRDefault="001119DC" w:rsidP="001119D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79AA7" w14:textId="77777777" w:rsidR="001119DC" w:rsidRPr="001119DC" w:rsidRDefault="001119DC" w:rsidP="001119D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19DC" w:rsidRPr="001119DC" w14:paraId="46418CC0" w14:textId="77777777" w:rsidTr="001119DC">
        <w:trPr>
          <w:trHeight w:val="260"/>
        </w:trPr>
        <w:tc>
          <w:tcPr>
            <w:tcW w:w="85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83DA4" w14:textId="77777777" w:rsidR="001119DC" w:rsidRPr="001119DC" w:rsidRDefault="001119DC" w:rsidP="001119DC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Abbreviations: BMI, body mass index; CPZ-eq, chlorpromazine equivalents (of antipsychotics); PANSS, Positive and Negative Syndrome Scale; TIB, time in bed; TST, total sleep time; SE, sleep efficiency; SL, sleep latency; SC, step counting. P-values &lt;0.05 are shown in </w:t>
            </w:r>
            <w:r w:rsidRPr="001119D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ld</w:t>
            </w:r>
            <w:r w:rsidRPr="001119D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</w:tbl>
    <w:p w14:paraId="37C29D4F" w14:textId="77777777" w:rsidR="001119DC" w:rsidRPr="001119DC" w:rsidRDefault="001119DC"/>
    <w:sectPr w:rsidR="001119DC" w:rsidRPr="001119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9DC"/>
    <w:rsid w:val="000207E5"/>
    <w:rsid w:val="0011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7DE131"/>
  <w15:chartTrackingRefBased/>
  <w15:docId w15:val="{C8A60EE3-F19D-6349-8C89-5A09CDCFA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119D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19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19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19D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19D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19D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19D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19D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19D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119D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119D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119D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119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119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119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119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119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119D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119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119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19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119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19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119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19D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119D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119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119D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119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荒井　勇輔</dc:creator>
  <cp:keywords/>
  <dc:description/>
  <cp:lastModifiedBy>荒井　勇輔</cp:lastModifiedBy>
  <cp:revision>1</cp:revision>
  <dcterms:created xsi:type="dcterms:W3CDTF">2025-10-28T02:14:00Z</dcterms:created>
  <dcterms:modified xsi:type="dcterms:W3CDTF">2025-10-28T02:15:00Z</dcterms:modified>
</cp:coreProperties>
</file>